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C32CF" w14:textId="0581F52C" w:rsidR="00AE76E2" w:rsidRDefault="00AE76E2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4826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ECBB056" w14:textId="245CD0C5" w:rsidR="00EC639F" w:rsidRDefault="00EC639F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E0A6D9" w14:textId="1F90E031" w:rsidR="00EC639F" w:rsidRDefault="0035342C" w:rsidP="003534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Subgroup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analysis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ength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stay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ICU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912" w:rsidRPr="007C070B">
        <w:rPr>
          <w:rFonts w:ascii="Times New Roman" w:hAnsi="Times New Roman" w:cs="Times New Roman" w:hint="eastAsia"/>
          <w:b/>
          <w:sz w:val="24"/>
          <w:szCs w:val="24"/>
        </w:rPr>
        <w:t>by</w:t>
      </w:r>
      <w:r w:rsidR="00DE3912" w:rsidRPr="007C07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070B" w:rsidRPr="007C070B">
        <w:rPr>
          <w:rFonts w:ascii="Times New Roman" w:hAnsi="Times New Roman" w:cs="Times New Roman"/>
          <w:b/>
          <w:sz w:val="24"/>
          <w:szCs w:val="24"/>
        </w:rPr>
        <w:t>definition of early intubation as &lt; 24 hours or &lt; 48 hours from index time</w:t>
      </w:r>
    </w:p>
    <w:p w14:paraId="4F6FD652" w14:textId="70DD8622" w:rsidR="00EC639F" w:rsidRDefault="00CC0FB2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FB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6FC7AD" wp14:editId="42843375">
            <wp:extent cx="8697595" cy="3549015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DED05" w14:textId="77777777" w:rsidR="00BC79C8" w:rsidRDefault="00BC79C8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E4B7B" w14:textId="730DF39C" w:rsidR="00CC0FB2" w:rsidRPr="00382B9E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igure S2. Subgroup analysis of </w:t>
      </w:r>
      <w:r w:rsidRPr="00382B9E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ength </w:t>
      </w:r>
      <w:r w:rsidRPr="00382B9E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B9E">
        <w:rPr>
          <w:rFonts w:ascii="Times New Roman" w:hAnsi="Times New Roman" w:cs="Times New Roman" w:hint="eastAsia"/>
          <w:b/>
          <w:sz w:val="24"/>
          <w:szCs w:val="24"/>
        </w:rPr>
        <w:t>stay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B9E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B9E">
        <w:rPr>
          <w:rFonts w:ascii="Times New Roman" w:hAnsi="Times New Roman" w:cs="Times New Roman" w:hint="eastAsia"/>
          <w:b/>
          <w:sz w:val="24"/>
          <w:szCs w:val="24"/>
        </w:rPr>
        <w:t>ICU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 by index time in studies defining early intubation as &lt; 24 hours (a) or &lt;48 hours (b)</w:t>
      </w:r>
    </w:p>
    <w:p w14:paraId="5C2E54E6" w14:textId="18DB0309" w:rsidR="00CC0FB2" w:rsidRPr="00382B9E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/>
          <w:b/>
          <w:sz w:val="24"/>
          <w:szCs w:val="24"/>
        </w:rPr>
        <w:t>(a)</w:t>
      </w:r>
      <w:r w:rsidR="00162D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Subgroup analysis of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ength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stay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ICU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by index time in studies defining early intubation as &lt; 24 hours</w:t>
      </w:r>
    </w:p>
    <w:p w14:paraId="21CEEFEF" w14:textId="5FC0A1BA" w:rsidR="00CC0FB2" w:rsidRPr="00CC0FB2" w:rsidRDefault="009F6FC1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F6FC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095580" wp14:editId="3B87E314">
            <wp:extent cx="8697595" cy="2957830"/>
            <wp:effectExtent l="0" t="0" r="825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17DD3" w14:textId="3BFDB081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0E6911AB" w14:textId="6FD78790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A78933A" w14:textId="3EB4F1E9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EB14951" w14:textId="15BCFF19" w:rsidR="00CC0FB2" w:rsidRPr="00382B9E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r w:rsidRPr="00382B9E">
        <w:rPr>
          <w:rFonts w:ascii="Times New Roman" w:hAnsi="Times New Roman" w:cs="Times New Roman"/>
          <w:b/>
          <w:sz w:val="24"/>
          <w:szCs w:val="24"/>
        </w:rPr>
        <w:t>b)</w:t>
      </w:r>
      <w:r w:rsidR="00162D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Subgroup analysis of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ength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stay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2D62" w:rsidRPr="00382B9E">
        <w:rPr>
          <w:rFonts w:ascii="Times New Roman" w:hAnsi="Times New Roman" w:cs="Times New Roman" w:hint="eastAsia"/>
          <w:b/>
          <w:sz w:val="24"/>
          <w:szCs w:val="24"/>
        </w:rPr>
        <w:t>ICU</w:t>
      </w:r>
      <w:r w:rsidR="00162D62" w:rsidRPr="00382B9E">
        <w:rPr>
          <w:rFonts w:ascii="Times New Roman" w:hAnsi="Times New Roman" w:cs="Times New Roman"/>
          <w:b/>
          <w:sz w:val="24"/>
          <w:szCs w:val="24"/>
        </w:rPr>
        <w:t xml:space="preserve"> by index time in studies defining early intubation as &lt;48 hours</w:t>
      </w:r>
    </w:p>
    <w:p w14:paraId="2A18F800" w14:textId="17542980" w:rsidR="00CC0FB2" w:rsidRDefault="009F6FC1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F6FC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C8D4C4" wp14:editId="3D971EB2">
            <wp:extent cx="8496300" cy="27432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963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DA79" w14:textId="77777777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606DD5B9" w14:textId="77777777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39401DD2" w14:textId="77777777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998D859" w14:textId="77777777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3524223" w14:textId="77777777" w:rsidR="00CC0FB2" w:rsidRDefault="00CC0FB2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1B5F086" w14:textId="07C77DE0" w:rsidR="00DE3912" w:rsidRDefault="0035342C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CC0FB2" w:rsidRPr="00382B9E">
        <w:rPr>
          <w:rFonts w:ascii="Times New Roman" w:hAnsi="Times New Roman" w:cs="Times New Roman"/>
          <w:b/>
          <w:sz w:val="24"/>
          <w:szCs w:val="24"/>
        </w:rPr>
        <w:t>3</w:t>
      </w:r>
      <w:r w:rsidRPr="00382B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0FB2" w:rsidRPr="00382B9E">
        <w:rPr>
          <w:rFonts w:ascii="Times New Roman" w:hAnsi="Times New Roman" w:cs="Times New Roman"/>
          <w:b/>
          <w:sz w:val="24"/>
          <w:szCs w:val="24"/>
        </w:rPr>
        <w:t>Subgroup analysis of duration of mechanical ventilation by definition of early intubation as &lt; 24 hours or &lt; 48 hours from index time</w:t>
      </w:r>
    </w:p>
    <w:p w14:paraId="59074AA5" w14:textId="60A12749" w:rsidR="00CC0FB2" w:rsidRDefault="00382B9E" w:rsidP="00DE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6D0A6A" wp14:editId="0112C951">
            <wp:extent cx="8697595" cy="3591560"/>
            <wp:effectExtent l="0" t="0" r="8255" b="889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A9B81" w14:textId="77777777" w:rsidR="00127B46" w:rsidRPr="00DE3912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2C70AB" w14:textId="77777777" w:rsidR="00127B46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EB0A90" w14:textId="46EAAB47" w:rsidR="00127B46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S4. </w:t>
      </w:r>
      <w:r w:rsidRPr="00382B9E">
        <w:rPr>
          <w:rFonts w:ascii="Times New Roman" w:hAnsi="Times New Roman" w:cs="Times New Roman"/>
          <w:b/>
          <w:sz w:val="24"/>
          <w:szCs w:val="24"/>
        </w:rPr>
        <w:t>Subgroup analysis of duration of mechanical ve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382B9E">
        <w:rPr>
          <w:rFonts w:ascii="Times New Roman" w:hAnsi="Times New Roman" w:cs="Times New Roman"/>
          <w:b/>
          <w:sz w:val="24"/>
          <w:szCs w:val="24"/>
        </w:rPr>
        <w:t>tilation by index time in studies defining early intubation as &lt; 24 hours (a) or &lt;48 hours (b)</w:t>
      </w:r>
    </w:p>
    <w:p w14:paraId="7F226387" w14:textId="7724C820" w:rsidR="000F45A3" w:rsidRDefault="00382B9E" w:rsidP="000F45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 w:rsidR="000F45A3" w:rsidRPr="000F4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5A3" w:rsidRPr="00382B9E">
        <w:rPr>
          <w:rFonts w:ascii="Times New Roman" w:hAnsi="Times New Roman" w:cs="Times New Roman"/>
          <w:b/>
          <w:sz w:val="24"/>
          <w:szCs w:val="24"/>
        </w:rPr>
        <w:t>Subgroup analysis of duration of mechanical ve</w:t>
      </w:r>
      <w:r w:rsidR="000F45A3">
        <w:rPr>
          <w:rFonts w:ascii="Times New Roman" w:hAnsi="Times New Roman" w:cs="Times New Roman"/>
          <w:b/>
          <w:sz w:val="24"/>
          <w:szCs w:val="24"/>
        </w:rPr>
        <w:t>n</w:t>
      </w:r>
      <w:r w:rsidR="000F45A3" w:rsidRPr="00382B9E">
        <w:rPr>
          <w:rFonts w:ascii="Times New Roman" w:hAnsi="Times New Roman" w:cs="Times New Roman"/>
          <w:b/>
          <w:sz w:val="24"/>
          <w:szCs w:val="24"/>
        </w:rPr>
        <w:t xml:space="preserve">tilation by index time in studies defining early intubation as &lt; 24 hours </w:t>
      </w:r>
    </w:p>
    <w:p w14:paraId="25AA8ADF" w14:textId="44170CDB" w:rsidR="00382B9E" w:rsidRDefault="00AF6398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639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54FB09" wp14:editId="38CE9316">
            <wp:extent cx="8697595" cy="2842895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7E4DB" w14:textId="77777777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6F4C45" w14:textId="4DBA6809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35F053" w14:textId="77777777" w:rsidR="00586EBB" w:rsidRDefault="00586EBB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93B0BE" w14:textId="168FF9B6" w:rsidR="000F45A3" w:rsidRDefault="00382B9E" w:rsidP="000F45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 w:rsidR="000F45A3" w:rsidRPr="000F4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5A3" w:rsidRPr="00382B9E">
        <w:rPr>
          <w:rFonts w:ascii="Times New Roman" w:hAnsi="Times New Roman" w:cs="Times New Roman"/>
          <w:b/>
          <w:sz w:val="24"/>
          <w:szCs w:val="24"/>
        </w:rPr>
        <w:t>Subgroup analysis of duration of mechanical ve</w:t>
      </w:r>
      <w:r w:rsidR="000F45A3">
        <w:rPr>
          <w:rFonts w:ascii="Times New Roman" w:hAnsi="Times New Roman" w:cs="Times New Roman"/>
          <w:b/>
          <w:sz w:val="24"/>
          <w:szCs w:val="24"/>
        </w:rPr>
        <w:t>n</w:t>
      </w:r>
      <w:r w:rsidR="000F45A3" w:rsidRPr="00382B9E">
        <w:rPr>
          <w:rFonts w:ascii="Times New Roman" w:hAnsi="Times New Roman" w:cs="Times New Roman"/>
          <w:b/>
          <w:sz w:val="24"/>
          <w:szCs w:val="24"/>
        </w:rPr>
        <w:t>tilation by index time in studies defining early in</w:t>
      </w:r>
      <w:r w:rsidR="00586EB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0F45A3" w:rsidRPr="00382B9E">
        <w:rPr>
          <w:rFonts w:ascii="Times New Roman" w:hAnsi="Times New Roman" w:cs="Times New Roman"/>
          <w:b/>
          <w:sz w:val="24"/>
          <w:szCs w:val="24"/>
        </w:rPr>
        <w:t xml:space="preserve">ubation as </w:t>
      </w:r>
      <w:r w:rsidR="000F45A3">
        <w:rPr>
          <w:rFonts w:ascii="Times New Roman" w:hAnsi="Times New Roman" w:cs="Times New Roman"/>
          <w:b/>
          <w:sz w:val="24"/>
          <w:szCs w:val="24"/>
        </w:rPr>
        <w:t>&lt;48 hours</w:t>
      </w:r>
    </w:p>
    <w:p w14:paraId="735DF8AA" w14:textId="6D30A141" w:rsidR="00382B9E" w:rsidRPr="00382B9E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A719EB" wp14:editId="0E9A4E60">
            <wp:extent cx="8467725" cy="2743200"/>
            <wp:effectExtent l="0" t="0" r="9525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4677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CCE9" w14:textId="50BD720B" w:rsidR="00127B46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CD008B" w14:textId="699A813A" w:rsidR="00382B9E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5C78C4" w14:textId="6191EA37" w:rsidR="00382B9E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33937" w14:textId="0346C8C7" w:rsidR="00382B9E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912CF2" w14:textId="557611AA" w:rsidR="00382B9E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D4A3EA" w14:textId="77777777" w:rsidR="00382B9E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79C8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 w:rsidRPr="00BC7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79C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82B9E">
        <w:rPr>
          <w:rFonts w:ascii="Times New Roman" w:hAnsi="Times New Roman" w:cs="Times New Roman"/>
          <w:b/>
          <w:sz w:val="24"/>
          <w:szCs w:val="24"/>
        </w:rPr>
        <w:t>5</w:t>
      </w:r>
      <w:r w:rsidRPr="00BC79C8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Hospi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B9E">
        <w:rPr>
          <w:rFonts w:ascii="Times New Roman" w:hAnsi="Times New Roman" w:cs="Times New Roman"/>
          <w:b/>
          <w:sz w:val="24"/>
          <w:szCs w:val="24"/>
        </w:rPr>
        <w:t>length of stay</w:t>
      </w:r>
    </w:p>
    <w:p w14:paraId="25F974D1" w14:textId="086C10E9" w:rsidR="00ED5AC1" w:rsidRDefault="00382B9E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9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D17FE1" wp14:editId="6423AE48">
            <wp:extent cx="8572500" cy="198120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5725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34426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A57ED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EBC4CA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E93AE0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844D68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9A8B2A" w14:textId="77777777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D9A8E5" w14:textId="10EF25A4" w:rsidR="00ED5AC1" w:rsidRDefault="00ED5AC1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99E324" w14:textId="77777777" w:rsidR="00AC470F" w:rsidRPr="00AC470F" w:rsidRDefault="00AC470F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470F">
        <w:rPr>
          <w:rFonts w:ascii="Times New Roman" w:hAnsi="Times New Roman" w:cs="Times New Roman"/>
          <w:b/>
          <w:sz w:val="24"/>
          <w:szCs w:val="24"/>
        </w:rPr>
        <w:lastRenderedPageBreak/>
        <w:t>Figure S6. Subgroup analysis of hospital length of stay by definition of early intubation as &lt; 24 hours or &lt; 48 hours from index time</w:t>
      </w:r>
    </w:p>
    <w:p w14:paraId="0BABC61B" w14:textId="726ACC5B" w:rsidR="00AC470F" w:rsidRDefault="005F05D4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05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2EBA65" wp14:editId="49B16791">
            <wp:extent cx="8572500" cy="32004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725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6A481" w14:textId="5BB199F1" w:rsidR="005F05D4" w:rsidRDefault="005F05D4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B8B6A" w14:textId="35DF0C54" w:rsidR="005F05D4" w:rsidRDefault="005F05D4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E8C683" w14:textId="77777777" w:rsidR="005F05D4" w:rsidRDefault="005F05D4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F43ACF" w14:textId="7C8106EA" w:rsidR="005F05D4" w:rsidRDefault="005F05D4" w:rsidP="00AC47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F2DE55" w14:textId="490A8B58" w:rsidR="00C45CEA" w:rsidRDefault="00C45CEA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470F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 w:rsidRPr="00AC47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470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F05D4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AC47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C47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470F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7206C2" w:rsidRPr="00AC470F">
        <w:rPr>
          <w:rFonts w:ascii="Times New Roman" w:hAnsi="Times New Roman" w:cs="Times New Roman" w:hint="eastAsia"/>
          <w:b/>
          <w:sz w:val="24"/>
          <w:szCs w:val="24"/>
        </w:rPr>
        <w:t>entilator</w:t>
      </w:r>
      <w:r>
        <w:rPr>
          <w:rFonts w:ascii="Times New Roman" w:hAnsi="Times New Roman" w:cs="Times New Roman" w:hint="eastAsia"/>
          <w:b/>
          <w:sz w:val="24"/>
          <w:szCs w:val="24"/>
        </w:rPr>
        <w:t>-fre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ays</w:t>
      </w:r>
    </w:p>
    <w:p w14:paraId="3748359A" w14:textId="77777777" w:rsidR="00212F07" w:rsidRDefault="00063B90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3B9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75BB4AC" wp14:editId="442F1F26">
            <wp:extent cx="8677275" cy="16764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67727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D1CCD" w14:textId="6E23A7D8" w:rsidR="00127B46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AF0F1" w14:textId="182A47E9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1580E0" w14:textId="38FDD2F0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92188D" w14:textId="0BC4D17C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A54A0E" w14:textId="3D840F36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4856D3" w14:textId="77777777" w:rsidR="000F45A3" w:rsidRDefault="000F45A3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66D721" w14:textId="5057CEC6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A46E33" w14:textId="7C2A6AE6" w:rsidR="005F05D4" w:rsidRDefault="005F05D4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8.</w:t>
      </w:r>
      <w:r w:rsidR="00CF3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9FB">
        <w:rPr>
          <w:rFonts w:ascii="Times New Roman" w:hAnsi="Times New Roman" w:cs="Times New Roman" w:hint="eastAsia"/>
          <w:b/>
          <w:sz w:val="24"/>
          <w:szCs w:val="24"/>
        </w:rPr>
        <w:t>ICU</w:t>
      </w:r>
      <w:r w:rsidR="00CF3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9FB">
        <w:rPr>
          <w:rFonts w:ascii="Times New Roman" w:hAnsi="Times New Roman" w:cs="Times New Roman" w:hint="eastAsia"/>
          <w:b/>
          <w:sz w:val="24"/>
          <w:szCs w:val="24"/>
        </w:rPr>
        <w:t>mortality</w:t>
      </w:r>
    </w:p>
    <w:p w14:paraId="0253F989" w14:textId="7AF02638" w:rsidR="00CF39FB" w:rsidRDefault="00CF39FB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39F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F7273B" wp14:editId="49A8EA0F">
            <wp:extent cx="8324850" cy="16764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32485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F49B7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2DF99D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DDD7B4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99CA28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83BB9A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89EC37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53FB31" w14:textId="77777777" w:rsidR="00CF39FB" w:rsidRDefault="00CF39FB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2428AE" w14:textId="2137A8D0" w:rsidR="005F05D4" w:rsidRDefault="005F05D4" w:rsidP="005F05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9.</w:t>
      </w:r>
      <w:r w:rsidR="00CF3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9FB">
        <w:rPr>
          <w:rFonts w:ascii="Times New Roman" w:hAnsi="Times New Roman" w:cs="Times New Roman" w:hint="eastAsia"/>
          <w:b/>
          <w:sz w:val="24"/>
          <w:szCs w:val="24"/>
        </w:rPr>
        <w:t>28-day</w:t>
      </w:r>
      <w:r w:rsidR="00CF3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9FB">
        <w:rPr>
          <w:rFonts w:ascii="Times New Roman" w:hAnsi="Times New Roman" w:cs="Times New Roman" w:hint="eastAsia"/>
          <w:b/>
          <w:sz w:val="24"/>
          <w:szCs w:val="24"/>
        </w:rPr>
        <w:t>mortality</w:t>
      </w:r>
    </w:p>
    <w:p w14:paraId="2FAEE554" w14:textId="0DB29FB9" w:rsidR="005F05D4" w:rsidRDefault="000F45A3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45A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8A627BE" wp14:editId="394F6BF5">
            <wp:extent cx="8153400" cy="1524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1534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6C5BC" w14:textId="77777777" w:rsidR="00127B46" w:rsidRPr="00BC79C8" w:rsidRDefault="00127B46" w:rsidP="00BC79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27B46" w:rsidRPr="00BC79C8" w:rsidSect="00EC639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E4CC6" w16cex:dateUtc="2022-06-10T14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B2956B" w16cid:durableId="264E4C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37238" w14:textId="77777777" w:rsidR="00FF059A" w:rsidRDefault="00FF059A" w:rsidP="00BC79C8">
      <w:pPr>
        <w:spacing w:after="0" w:line="240" w:lineRule="auto"/>
      </w:pPr>
      <w:r>
        <w:separator/>
      </w:r>
    </w:p>
  </w:endnote>
  <w:endnote w:type="continuationSeparator" w:id="0">
    <w:p w14:paraId="4A4DF54D" w14:textId="77777777" w:rsidR="00FF059A" w:rsidRDefault="00FF059A" w:rsidP="00BC7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01D75" w14:textId="77777777" w:rsidR="00FF059A" w:rsidRDefault="00FF059A" w:rsidP="00BC79C8">
      <w:pPr>
        <w:spacing w:after="0" w:line="240" w:lineRule="auto"/>
      </w:pPr>
      <w:r>
        <w:separator/>
      </w:r>
    </w:p>
  </w:footnote>
  <w:footnote w:type="continuationSeparator" w:id="0">
    <w:p w14:paraId="7659F3AA" w14:textId="77777777" w:rsidR="00FF059A" w:rsidRDefault="00FF059A" w:rsidP="00BC7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A5C42"/>
    <w:multiLevelType w:val="hybridMultilevel"/>
    <w:tmpl w:val="E97A75A4"/>
    <w:lvl w:ilvl="0" w:tplc="E712379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DA90612"/>
    <w:multiLevelType w:val="hybridMultilevel"/>
    <w:tmpl w:val="331C106C"/>
    <w:lvl w:ilvl="0" w:tplc="537E9FAC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F87"/>
    <w:rsid w:val="00063B90"/>
    <w:rsid w:val="00064E9A"/>
    <w:rsid w:val="000F45A3"/>
    <w:rsid w:val="00127B46"/>
    <w:rsid w:val="00162D62"/>
    <w:rsid w:val="001B4826"/>
    <w:rsid w:val="001E724A"/>
    <w:rsid w:val="00212F07"/>
    <w:rsid w:val="0035342C"/>
    <w:rsid w:val="003813E5"/>
    <w:rsid w:val="00382B9E"/>
    <w:rsid w:val="003C333C"/>
    <w:rsid w:val="00401260"/>
    <w:rsid w:val="00487E5D"/>
    <w:rsid w:val="00512751"/>
    <w:rsid w:val="00586EBB"/>
    <w:rsid w:val="005F05D4"/>
    <w:rsid w:val="007206C2"/>
    <w:rsid w:val="007C070B"/>
    <w:rsid w:val="00842F87"/>
    <w:rsid w:val="00850B54"/>
    <w:rsid w:val="00941D3D"/>
    <w:rsid w:val="009B4C08"/>
    <w:rsid w:val="009F6FC1"/>
    <w:rsid w:val="00A96FA8"/>
    <w:rsid w:val="00AC470F"/>
    <w:rsid w:val="00AE76E2"/>
    <w:rsid w:val="00AF6398"/>
    <w:rsid w:val="00B542C4"/>
    <w:rsid w:val="00BC79C8"/>
    <w:rsid w:val="00C45CEA"/>
    <w:rsid w:val="00CC0FB2"/>
    <w:rsid w:val="00CF39FB"/>
    <w:rsid w:val="00DE3912"/>
    <w:rsid w:val="00EC639F"/>
    <w:rsid w:val="00ED5AC1"/>
    <w:rsid w:val="00F31DE6"/>
    <w:rsid w:val="00FF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DA711"/>
  <w15:chartTrackingRefBased/>
  <w15:docId w15:val="{6F99A198-9C42-49E4-B7C6-82742CDC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9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79C8"/>
  </w:style>
  <w:style w:type="paragraph" w:styleId="a4">
    <w:name w:val="footer"/>
    <w:basedOn w:val="a"/>
    <w:link w:val="Char0"/>
    <w:uiPriority w:val="99"/>
    <w:unhideWhenUsed/>
    <w:rsid w:val="00BC79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79C8"/>
  </w:style>
  <w:style w:type="paragraph" w:styleId="a5">
    <w:name w:val="List Paragraph"/>
    <w:basedOn w:val="a"/>
    <w:uiPriority w:val="34"/>
    <w:qFormat/>
    <w:rsid w:val="00AE76E2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B542C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542C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542C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542C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542C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53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534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1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2-06-09T01:30:00Z</dcterms:created>
  <dcterms:modified xsi:type="dcterms:W3CDTF">2022-07-21T04:37:00Z</dcterms:modified>
</cp:coreProperties>
</file>